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35D7F" w14:textId="77777777" w:rsidR="00C35496" w:rsidRPr="004B0852" w:rsidRDefault="00C35496" w:rsidP="00C35496">
      <w:pPr>
        <w:rPr>
          <w:rFonts w:asciiTheme="majorBidi" w:eastAsia="Times New Roman" w:hAnsiTheme="majorBidi" w:cstheme="majorBidi"/>
          <w:sz w:val="24"/>
          <w:szCs w:val="24"/>
        </w:rPr>
      </w:pPr>
      <w:r w:rsidRPr="004B0852">
        <w:rPr>
          <w:rFonts w:asciiTheme="majorBidi" w:eastAsia="Times New Roman" w:hAnsiTheme="majorBidi" w:cstheme="majorBidi"/>
          <w:sz w:val="24"/>
          <w:szCs w:val="24"/>
        </w:rPr>
        <w:t>Supplementary Figures</w:t>
      </w:r>
    </w:p>
    <w:p w14:paraId="2446C38E" w14:textId="77777777" w:rsidR="00C35496" w:rsidRPr="004B0852" w:rsidRDefault="00C35496" w:rsidP="00C35496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49C8E013" w14:textId="77777777" w:rsidR="00C35496" w:rsidRPr="004B0852" w:rsidRDefault="00C35496" w:rsidP="00C35496">
      <w:pPr>
        <w:spacing w:before="240" w:after="240"/>
        <w:rPr>
          <w:rFonts w:asciiTheme="majorBidi" w:eastAsia="Times New Roman" w:hAnsiTheme="majorBidi" w:cstheme="majorBidi"/>
          <w:b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276"/>
        <w:gridCol w:w="1261"/>
        <w:gridCol w:w="1359"/>
        <w:gridCol w:w="1331"/>
        <w:gridCol w:w="1442"/>
        <w:gridCol w:w="996"/>
      </w:tblGrid>
      <w:tr w:rsidR="00C35496" w:rsidRPr="004B0852" w14:paraId="1098DD17" w14:textId="77777777" w:rsidTr="006238A4">
        <w:trPr>
          <w:trHeight w:val="1595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094D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Demographic Facto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A4FE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Subgroup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46BD4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% Seizure in Alcohol Users (Count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8FC3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% Seizure in Non-Alcohol Users (Count)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0D78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Odds Ratio (Alcohol vs </w:t>
            </w:r>
            <w:proofErr w:type="gramStart"/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Non-Alcohol</w:t>
            </w:r>
            <w:proofErr w:type="gramEnd"/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A86F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95% Confidence Interval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C7D1F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p-value</w:t>
            </w:r>
          </w:p>
        </w:tc>
      </w:tr>
      <w:tr w:rsidR="00C35496" w:rsidRPr="004B0852" w14:paraId="3BBCB87F" w14:textId="77777777" w:rsidTr="006238A4">
        <w:trPr>
          <w:trHeight w:val="104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7221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2D5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064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0.8% (1,170 / 1,923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96AE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5.1% (20,992 / 46,555)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81D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89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7C1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[1.72, 2.08]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F1D9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  <w:tr w:rsidR="00C35496" w:rsidRPr="004B0852" w14:paraId="43897319" w14:textId="77777777" w:rsidTr="006238A4">
        <w:trPr>
          <w:trHeight w:val="104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EAF7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269A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8B3C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56.8% (4,061 / 7,151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4D87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6.2% (48,998 / 105,999)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206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50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68D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[1.43, 1.58]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784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  <w:tr w:rsidR="00C35496" w:rsidRPr="004B0852" w14:paraId="7203C731" w14:textId="77777777" w:rsidTr="006238A4">
        <w:trPr>
          <w:trHeight w:val="104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5E6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34FE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5+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DD35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5.9% (2,010 / 4,378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23727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7.2% (33,003 / 88,649)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BEFE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D86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[1.35, 1.52]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5031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  <w:tr w:rsidR="00C35496" w:rsidRPr="004B0852" w14:paraId="3D5F4FA9" w14:textId="77777777" w:rsidTr="006238A4">
        <w:trPr>
          <w:trHeight w:val="104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9418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ex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28C6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3F56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52.3% (4,583 / 8,769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ADA4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6.8% (44,537 / 121,869)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5F1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88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968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[1.80, 1.96]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64A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  <w:tr w:rsidR="00C35496" w:rsidRPr="004B0852" w14:paraId="13641A12" w14:textId="77777777" w:rsidTr="006238A4">
        <w:trPr>
          <w:trHeight w:val="104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E82E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AE1C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C06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7.2% (1,793 / 3,796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B24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3.4% (37,213 / 111,490)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BB0C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79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A50B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[1.67, 1.91]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1E5A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  <w:tr w:rsidR="00C35496" w:rsidRPr="004B0852" w14:paraId="01BEC9DE" w14:textId="77777777" w:rsidTr="006238A4">
        <w:trPr>
          <w:trHeight w:val="104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E0E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lastRenderedPageBreak/>
              <w:t>Race/Ethnicity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9F3B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White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5501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7.3% (5,354 / 73,339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1F2D0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.2% (5,333 / 127,787)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DB2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81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F702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[1.74, 1.88]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E14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  <w:tr w:rsidR="00C35496" w:rsidRPr="004B0852" w14:paraId="72D4C1C8" w14:textId="77777777" w:rsidTr="006238A4">
        <w:trPr>
          <w:trHeight w:val="104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0D2A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AAA1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Black or African Amer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A869A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8.9% (827 / 9,278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B0EA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5.2% (668 / 12,877)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E99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79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BCF07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[1.61, 1.99]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12B7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  <w:tr w:rsidR="00C35496" w:rsidRPr="004B0852" w14:paraId="19C2DEB8" w14:textId="77777777" w:rsidTr="006238A4">
        <w:trPr>
          <w:trHeight w:val="77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048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A6879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Asian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95D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.0% (72 / 2,387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02A0E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3% (59 / 4,626)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551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.41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624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[1.70, 3.41]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870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  <w:tr w:rsidR="00C35496" w:rsidRPr="004B0852" w14:paraId="6827DE70" w14:textId="77777777" w:rsidTr="006238A4">
        <w:trPr>
          <w:trHeight w:val="77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704A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B0D6E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AI/AN + NH/PI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11B9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8.4% (95 / 1,127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BB1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.9% (72 / 1,824)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A691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.24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FE58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[1.63, 3.07]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4C57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  <w:tr w:rsidR="00C35496" w:rsidRPr="004B0852" w14:paraId="58DC5CEA" w14:textId="77777777" w:rsidTr="006238A4">
        <w:trPr>
          <w:trHeight w:val="770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D4CB9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2D79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53C0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.4% (572 / 8,962)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FA997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.1% (450 / 14,686)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F29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.16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BE0B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[1.90, 2.45]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9D63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</w:tbl>
    <w:p w14:paraId="18E561CA" w14:textId="77777777" w:rsidR="00C35496" w:rsidRPr="004B0852" w:rsidRDefault="00C35496" w:rsidP="00C35496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  <w:r w:rsidRPr="004B0852">
        <w:rPr>
          <w:rFonts w:asciiTheme="majorBidi" w:eastAsia="Times New Roman" w:hAnsiTheme="majorBidi" w:cstheme="majorBidi"/>
          <w:sz w:val="24"/>
          <w:szCs w:val="24"/>
        </w:rPr>
        <w:t xml:space="preserve">Supplementary Table 1: Seizure prevalence in alcohol and non-alcohol users in count and percentage of population. Odds ratio of alcohol compared to non-alcohol users, with 95% CI and p-value (&lt;0.05). </w:t>
      </w:r>
    </w:p>
    <w:p w14:paraId="32E541A0" w14:textId="77777777" w:rsidR="00C35496" w:rsidRPr="004B0852" w:rsidRDefault="00C35496" w:rsidP="00C35496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</w:p>
    <w:p w14:paraId="2013564B" w14:textId="77777777" w:rsidR="00C35496" w:rsidRPr="004B0852" w:rsidRDefault="00C35496" w:rsidP="00C35496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8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5"/>
        <w:gridCol w:w="1055"/>
        <w:gridCol w:w="1055"/>
        <w:gridCol w:w="650"/>
        <w:gridCol w:w="2690"/>
        <w:gridCol w:w="995"/>
      </w:tblGrid>
      <w:tr w:rsidR="00C35496" w:rsidRPr="004B0852" w14:paraId="2418320B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3372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Time (months)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58BC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4B0852">
              <w:rPr>
                <w:rFonts w:asciiTheme="majorBidi" w:eastAsia="Cardo" w:hAnsiTheme="majorBidi" w:cstheme="majorBidi"/>
                <w:b/>
                <w:sz w:val="24"/>
                <w:szCs w:val="24"/>
              </w:rPr>
              <w:t>Alc→Sz</w:t>
            </w:r>
            <w:proofErr w:type="spellEnd"/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4E03D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4B0852">
              <w:rPr>
                <w:rFonts w:asciiTheme="majorBidi" w:eastAsia="Cardo" w:hAnsiTheme="majorBidi" w:cstheme="majorBidi"/>
                <w:b/>
                <w:sz w:val="24"/>
                <w:szCs w:val="24"/>
              </w:rPr>
              <w:t>Sz→Alc</w:t>
            </w:r>
            <w:proofErr w:type="spellEnd"/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69FD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OR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DE2FB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95% CI (Lower</w:t>
            </w: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Upper)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98961" w14:textId="77777777" w:rsidR="00C35496" w:rsidRPr="004B0852" w:rsidRDefault="00C35496" w:rsidP="006238A4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C35496" w:rsidRPr="004B0852" w14:paraId="016E79F9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A7B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3CC0A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47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4EF6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89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F71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16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821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01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34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B06B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041</w:t>
            </w:r>
          </w:p>
        </w:tc>
      </w:tr>
      <w:tr w:rsidR="00C35496" w:rsidRPr="004B0852" w14:paraId="3DB1BC5A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9FBD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D57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88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A0C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165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17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7FC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9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45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072D2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158</w:t>
            </w:r>
          </w:p>
        </w:tc>
      </w:tr>
      <w:tr w:rsidR="00C35496" w:rsidRPr="004B0852" w14:paraId="7D41D1E1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AF4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DD7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A0D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B2B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47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2447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1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77E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002</w:t>
            </w:r>
          </w:p>
        </w:tc>
      </w:tr>
      <w:tr w:rsidR="00C35496" w:rsidRPr="004B0852" w14:paraId="2DD9AC77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9E92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2E5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49222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6EEDA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17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0C7E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89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55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A1BC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290</w:t>
            </w:r>
          </w:p>
        </w:tc>
      </w:tr>
      <w:tr w:rsidR="00C35496" w:rsidRPr="004B0852" w14:paraId="1CC42EA0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2A06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AE506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0DD89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FC01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EF61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8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23B8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391</w:t>
            </w:r>
          </w:p>
        </w:tc>
      </w:tr>
      <w:tr w:rsidR="00C35496" w:rsidRPr="004B0852" w14:paraId="6A7ABA88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6F5E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62851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63A0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BAD72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76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9AA5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2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.48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94AE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002</w:t>
            </w:r>
          </w:p>
        </w:tc>
      </w:tr>
      <w:tr w:rsidR="00C35496" w:rsidRPr="004B0852" w14:paraId="6F883B82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EBF8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4688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5CD82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F46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F1B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87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76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8D30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281</w:t>
            </w:r>
          </w:p>
        </w:tc>
      </w:tr>
      <w:tr w:rsidR="00C35496" w:rsidRPr="004B0852" w14:paraId="09EBEB23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D898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2E7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5412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9962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0AE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8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81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687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296</w:t>
            </w:r>
          </w:p>
        </w:tc>
      </w:tr>
      <w:tr w:rsidR="00C35496" w:rsidRPr="004B0852" w14:paraId="6CD8D1C4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56E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0CA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3E909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E8F8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3EC0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7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68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F841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745</w:t>
            </w:r>
          </w:p>
        </w:tc>
      </w:tr>
      <w:tr w:rsidR="00C35496" w:rsidRPr="004B0852" w14:paraId="3DE6BCC7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44B9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5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464E0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C5B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8767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31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468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83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.06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3151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300</w:t>
            </w:r>
          </w:p>
        </w:tc>
      </w:tr>
      <w:tr w:rsidR="00C35496" w:rsidRPr="004B0852" w14:paraId="538A94DD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4FBA7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1BF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EA6E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95DC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53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01AD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99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.37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3CCF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066</w:t>
            </w:r>
          </w:p>
        </w:tc>
      </w:tr>
      <w:tr w:rsidR="00C35496" w:rsidRPr="004B0852" w14:paraId="2B239BE3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D59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6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83D5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84D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6D2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74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CE48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0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.92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B7AD1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043</w:t>
            </w:r>
          </w:p>
        </w:tc>
      </w:tr>
      <w:tr w:rsidR="00C35496" w:rsidRPr="004B0852" w14:paraId="6A8D0676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25E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7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A47D0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C1F0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0A0E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38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63E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79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.43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62E5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321</w:t>
            </w:r>
          </w:p>
        </w:tc>
      </w:tr>
      <w:tr w:rsidR="00C35496" w:rsidRPr="004B0852" w14:paraId="13EDA4D2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DDFE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78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084C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21DA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84A7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0069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7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.35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C530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390</w:t>
            </w:r>
          </w:p>
        </w:tc>
      </w:tr>
      <w:tr w:rsidR="00C35496" w:rsidRPr="004B0852" w14:paraId="3D83F9D2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D2C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8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BB306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E1FE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AE01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64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9494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77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.47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399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265</w:t>
            </w:r>
          </w:p>
        </w:tc>
      </w:tr>
      <w:tr w:rsidR="00C35496" w:rsidRPr="004B0852" w14:paraId="3A79594C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CE53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9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F023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F84A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2FAB5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65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EB11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8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3.20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EA19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188</w:t>
            </w:r>
          </w:p>
        </w:tc>
      </w:tr>
      <w:tr w:rsidR="00C35496" w:rsidRPr="004B0852" w14:paraId="538815F9" w14:textId="77777777" w:rsidTr="006238A4">
        <w:trPr>
          <w:trHeight w:val="49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8ABB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9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04C4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9D56F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DAB1D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08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A3C52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0.49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2.38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E5E2" w14:textId="77777777" w:rsidR="00C35496" w:rsidRPr="004B0852" w:rsidRDefault="00C35496" w:rsidP="006238A4">
            <w:pPr>
              <w:spacing w:before="240" w:after="24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B0852">
              <w:rPr>
                <w:rFonts w:asciiTheme="majorBidi" w:eastAsia="Times New Roman" w:hAnsiTheme="majorBidi" w:cstheme="majorBidi"/>
                <w:sz w:val="24"/>
                <w:szCs w:val="24"/>
              </w:rPr>
              <w:t>1.000</w:t>
            </w:r>
          </w:p>
        </w:tc>
      </w:tr>
    </w:tbl>
    <w:p w14:paraId="26BFC980" w14:textId="77777777" w:rsidR="00C35496" w:rsidRPr="004B0852" w:rsidRDefault="00C35496" w:rsidP="00C35496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  <w:r w:rsidRPr="004B0852">
        <w:rPr>
          <w:rFonts w:asciiTheme="majorBidi" w:eastAsia="Times New Roman" w:hAnsiTheme="majorBidi" w:cstheme="majorBidi"/>
          <w:sz w:val="24"/>
          <w:szCs w:val="24"/>
        </w:rPr>
        <w:t>Supplementary Table 2: Odds ratio of seizure/epilepsy onset after alcohol use diagnosis compared to alcohol use onset after seizure/epilepsy diagnosis (p &lt; 0.05).</w:t>
      </w:r>
    </w:p>
    <w:p w14:paraId="26A1F763" w14:textId="77777777" w:rsidR="00C35496" w:rsidRPr="004B0852" w:rsidRDefault="00C35496" w:rsidP="00C35496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</w:p>
    <w:p w14:paraId="2E9C5A2C" w14:textId="1567DB41" w:rsidR="00C35496" w:rsidRPr="004B0852" w:rsidRDefault="00C35496" w:rsidP="00C35496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</w:p>
    <w:p w14:paraId="61468856" w14:textId="77777777" w:rsidR="00C35496" w:rsidRDefault="00C35496"/>
    <w:sectPr w:rsidR="00C35496" w:rsidSect="00C3549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496"/>
    <w:rsid w:val="00BC7F4E"/>
    <w:rsid w:val="00C3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4A2B9"/>
  <w15:chartTrackingRefBased/>
  <w15:docId w15:val="{F0DD6641-A865-433F-9284-4E7BCE07B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49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4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4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4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4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4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4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4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4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4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54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5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4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5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49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5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49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5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4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offman</dc:creator>
  <cp:keywords/>
  <dc:description/>
  <cp:lastModifiedBy>kevin hoffman</cp:lastModifiedBy>
  <cp:revision>1</cp:revision>
  <dcterms:created xsi:type="dcterms:W3CDTF">2025-12-11T18:12:00Z</dcterms:created>
  <dcterms:modified xsi:type="dcterms:W3CDTF">2025-12-11T18:13:00Z</dcterms:modified>
</cp:coreProperties>
</file>